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87F44" w14:textId="77777777" w:rsidR="005E3DC1" w:rsidRDefault="005E3DC1" w:rsidP="005E3DC1">
      <w:pPr>
        <w:spacing w:line="480" w:lineRule="auto"/>
        <w:rPr>
          <w:lang w:val="en-CA"/>
        </w:rPr>
      </w:pPr>
      <w:bookmarkStart w:id="0" w:name="_GoBack"/>
      <w:bookmarkEnd w:id="0"/>
      <w:r>
        <w:rPr>
          <w:lang w:val="en-CA"/>
        </w:rPr>
        <w:t xml:space="preserve">Table S1. GPCR loss of function phenotypes reported as Z-scores. </w:t>
      </w:r>
    </w:p>
    <w:tbl>
      <w:tblPr>
        <w:tblW w:w="4540" w:type="dxa"/>
        <w:tblInd w:w="93" w:type="dxa"/>
        <w:tblLook w:val="04A0" w:firstRow="1" w:lastRow="0" w:firstColumn="1" w:lastColumn="0" w:noHBand="0" w:noVBand="1"/>
      </w:tblPr>
      <w:tblGrid>
        <w:gridCol w:w="1420"/>
        <w:gridCol w:w="1040"/>
        <w:gridCol w:w="1101"/>
        <w:gridCol w:w="979"/>
      </w:tblGrid>
      <w:tr w:rsidR="005E3DC1" w:rsidRPr="005E3DC1" w14:paraId="20883CCF" w14:textId="77777777" w:rsidTr="005E3DC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7475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Geneservice</w:t>
            </w:r>
            <w:proofErr w:type="spellEnd"/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loca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7D2A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Target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88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Proportion reversing</w:t>
            </w:r>
          </w:p>
        </w:tc>
      </w:tr>
      <w:tr w:rsidR="005E3DC1" w:rsidRPr="005E3DC1" w14:paraId="1ECCFB9B" w14:textId="77777777" w:rsidTr="005E3DC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A4E5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BAE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EB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initi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22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final</w:t>
            </w:r>
          </w:p>
        </w:tc>
      </w:tr>
      <w:tr w:rsidR="005E3DC1" w:rsidRPr="005E3DC1" w14:paraId="625349A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6E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-3C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F8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k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78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A4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53</w:t>
            </w:r>
          </w:p>
        </w:tc>
      </w:tr>
      <w:tr w:rsidR="005E3DC1" w:rsidRPr="005E3DC1" w14:paraId="7A9BBFA4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D4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-3M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7AC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mur-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F4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5A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55</w:t>
            </w:r>
          </w:p>
        </w:tc>
      </w:tr>
      <w:tr w:rsidR="005E3DC1" w:rsidRPr="005E3DC1" w14:paraId="656D67CC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B9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-6K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02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t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0C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46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87</w:t>
            </w:r>
          </w:p>
        </w:tc>
      </w:tr>
      <w:tr w:rsidR="005E3DC1" w:rsidRPr="005E3DC1" w14:paraId="0E4C988F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D8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1G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E9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mur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F0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83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07</w:t>
            </w:r>
          </w:p>
        </w:tc>
      </w:tr>
      <w:tr w:rsidR="005E3DC1" w:rsidRPr="005E3DC1" w14:paraId="63EEB28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7D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1G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37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A77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9A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18</w:t>
            </w:r>
          </w:p>
        </w:tc>
      </w:tr>
      <w:tr w:rsidR="005E3DC1" w:rsidRPr="005E3DC1" w14:paraId="217E587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FF4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6M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9D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40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16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49</w:t>
            </w:r>
          </w:p>
        </w:tc>
      </w:tr>
      <w:tr w:rsidR="005E3DC1" w:rsidRPr="005E3DC1" w14:paraId="41BCF36C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6D0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8P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37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2BE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1C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06</w:t>
            </w:r>
          </w:p>
        </w:tc>
      </w:tr>
      <w:tr w:rsidR="005E3DC1" w:rsidRPr="005E3DC1" w14:paraId="55449405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C2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9C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14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07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96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3.59</w:t>
            </w:r>
          </w:p>
        </w:tc>
      </w:tr>
      <w:tr w:rsidR="005E3DC1" w:rsidRPr="005E3DC1" w14:paraId="66432D3B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37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-9K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21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BF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AE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20</w:t>
            </w:r>
          </w:p>
        </w:tc>
      </w:tr>
      <w:tr w:rsidR="005E3DC1" w:rsidRPr="005E3DC1" w14:paraId="78EDECC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77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1B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A5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kr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89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2A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49</w:t>
            </w:r>
          </w:p>
        </w:tc>
      </w:tr>
      <w:tr w:rsidR="005E3DC1" w:rsidRPr="005E3DC1" w14:paraId="0C731CF0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F5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1H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46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15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AA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08</w:t>
            </w:r>
          </w:p>
        </w:tc>
      </w:tr>
      <w:tr w:rsidR="005E3DC1" w:rsidRPr="005E3DC1" w14:paraId="7575F140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D35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3D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8F1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pdf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72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3F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.59</w:t>
            </w:r>
          </w:p>
        </w:tc>
      </w:tr>
      <w:tr w:rsidR="005E3DC1" w:rsidRPr="005E3DC1" w14:paraId="67F5185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894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4H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7F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59B2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D07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05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44</w:t>
            </w:r>
          </w:p>
        </w:tc>
      </w:tr>
      <w:tr w:rsidR="005E3DC1" w:rsidRPr="005E3DC1" w14:paraId="7529C642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29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4N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10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FAE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18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10</w:t>
            </w:r>
          </w:p>
        </w:tc>
      </w:tr>
      <w:tr w:rsidR="005E3DC1" w:rsidRPr="005E3DC1" w14:paraId="150E5DE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09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5C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33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k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90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606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64</w:t>
            </w:r>
          </w:p>
        </w:tc>
      </w:tr>
      <w:tr w:rsidR="005E3DC1" w:rsidRPr="005E3DC1" w14:paraId="33074AC0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34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-5H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B14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EE1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37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20</w:t>
            </w:r>
          </w:p>
        </w:tc>
      </w:tr>
      <w:tr w:rsidR="005E3DC1" w:rsidRPr="005E3DC1" w14:paraId="2BD56992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58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2L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45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kr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F0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AE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99</w:t>
            </w:r>
          </w:p>
        </w:tc>
      </w:tr>
      <w:tr w:rsidR="005E3DC1" w:rsidRPr="005E3DC1" w14:paraId="0FEFAADE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DD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3K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71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kr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72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6F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95</w:t>
            </w:r>
          </w:p>
        </w:tc>
      </w:tr>
      <w:tr w:rsidR="005E3DC1" w:rsidRPr="005E3DC1" w14:paraId="038653AB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CC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3L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A9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B0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EB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79</w:t>
            </w:r>
          </w:p>
        </w:tc>
      </w:tr>
      <w:tr w:rsidR="005E3DC1" w:rsidRPr="005E3DC1" w14:paraId="4503660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3C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3L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D0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FF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62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5E3DC1" w:rsidRPr="005E3DC1" w14:paraId="7D0E8871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82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4P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A2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34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437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</w:tr>
      <w:tr w:rsidR="005E3DC1" w:rsidRPr="005E3DC1" w14:paraId="3FB02D5B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12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6I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54E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A8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B3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35</w:t>
            </w:r>
          </w:p>
        </w:tc>
      </w:tr>
      <w:tr w:rsidR="005E3DC1" w:rsidRPr="005E3DC1" w14:paraId="59F7E36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B5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7G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0CA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rsx-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7E7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7E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4</w:t>
            </w:r>
          </w:p>
        </w:tc>
      </w:tr>
      <w:tr w:rsidR="005E3DC1" w:rsidRPr="005E3DC1" w14:paraId="303EA4B0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71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8G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6FC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2A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15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3</w:t>
            </w:r>
          </w:p>
        </w:tc>
      </w:tr>
      <w:tr w:rsidR="005E3DC1" w:rsidRPr="005E3DC1" w14:paraId="6692BC0D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B9B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-8M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FA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E9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1E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68</w:t>
            </w:r>
          </w:p>
        </w:tc>
      </w:tr>
      <w:tr w:rsidR="005E3DC1" w:rsidRPr="005E3DC1" w14:paraId="05C3414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FB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1G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60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22H9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62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51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4</w:t>
            </w:r>
          </w:p>
        </w:tc>
      </w:tr>
      <w:tr w:rsidR="005E3DC1" w:rsidRPr="005E3DC1" w14:paraId="36EEA1E4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46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4P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E0A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A7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68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0</w:t>
            </w:r>
          </w:p>
        </w:tc>
      </w:tr>
      <w:tr w:rsidR="005E3DC1" w:rsidRPr="005E3DC1" w14:paraId="760EB335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CC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5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73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B85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EA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04</w:t>
            </w:r>
          </w:p>
        </w:tc>
      </w:tr>
      <w:tr w:rsidR="005E3DC1" w:rsidRPr="005E3DC1" w14:paraId="7EFE8F9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79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5A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AF6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01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40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4</w:t>
            </w:r>
          </w:p>
        </w:tc>
      </w:tr>
      <w:tr w:rsidR="005E3DC1" w:rsidRPr="005E3DC1" w14:paraId="334482A3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61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5C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EC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E7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93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5E3DC1" w:rsidRPr="005E3DC1" w14:paraId="6E15FB5F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7C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5G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57C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rsx-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C6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7B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9</w:t>
            </w:r>
          </w:p>
        </w:tc>
      </w:tr>
      <w:tr w:rsidR="005E3DC1" w:rsidRPr="005E3DC1" w14:paraId="6E3D3DF7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4E9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5L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F9C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2D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31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54</w:t>
            </w:r>
          </w:p>
        </w:tc>
      </w:tr>
      <w:tr w:rsidR="005E3DC1" w:rsidRPr="005E3DC1" w14:paraId="3DE1FBE5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158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6O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6EC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98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EE6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83</w:t>
            </w:r>
          </w:p>
        </w:tc>
      </w:tr>
      <w:tr w:rsidR="005E3DC1" w:rsidRPr="005E3DC1" w14:paraId="71E5DED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ED4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7B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E4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E2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AB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7</w:t>
            </w:r>
          </w:p>
        </w:tc>
      </w:tr>
      <w:tr w:rsidR="005E3DC1" w:rsidRPr="005E3DC1" w14:paraId="458D892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86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7D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D0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dms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2E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A7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5</w:t>
            </w:r>
          </w:p>
        </w:tc>
      </w:tr>
      <w:tr w:rsidR="005E3DC1" w:rsidRPr="005E3DC1" w14:paraId="5314E95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30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7D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90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11F9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2A8E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A7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18</w:t>
            </w:r>
          </w:p>
        </w:tc>
      </w:tr>
    </w:tbl>
    <w:p w14:paraId="644858F0" w14:textId="77777777" w:rsidR="00BC1225" w:rsidRDefault="00BC1225"/>
    <w:p w14:paraId="4688E114" w14:textId="77777777" w:rsidR="005E3DC1" w:rsidRDefault="005E3DC1"/>
    <w:p w14:paraId="0C2F99B4" w14:textId="77777777" w:rsidR="005E3DC1" w:rsidRDefault="005E3DC1"/>
    <w:tbl>
      <w:tblPr>
        <w:tblW w:w="4540" w:type="dxa"/>
        <w:tblInd w:w="93" w:type="dxa"/>
        <w:tblLook w:val="04A0" w:firstRow="1" w:lastRow="0" w:firstColumn="1" w:lastColumn="0" w:noHBand="0" w:noVBand="1"/>
      </w:tblPr>
      <w:tblGrid>
        <w:gridCol w:w="1420"/>
        <w:gridCol w:w="1040"/>
        <w:gridCol w:w="1101"/>
        <w:gridCol w:w="979"/>
      </w:tblGrid>
      <w:tr w:rsidR="005E3DC1" w:rsidRPr="005E3DC1" w14:paraId="4F9B1974" w14:textId="77777777" w:rsidTr="005E3DC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8554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lastRenderedPageBreak/>
              <w:t>Geneservice</w:t>
            </w:r>
            <w:proofErr w:type="spellEnd"/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loca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C31D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Target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BD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Proportion reversing</w:t>
            </w:r>
          </w:p>
        </w:tc>
      </w:tr>
      <w:tr w:rsidR="005E3DC1" w:rsidRPr="005E3DC1" w14:paraId="2619FEC2" w14:textId="77777777" w:rsidTr="005E3DC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4B8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A84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EE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initi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9B3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final</w:t>
            </w:r>
          </w:p>
        </w:tc>
      </w:tr>
      <w:tr w:rsidR="005E3DC1" w:rsidRPr="005E3DC1" w14:paraId="1898DB70" w14:textId="77777777" w:rsidTr="005E3DC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D1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7G0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F5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gl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7D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CA6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.99</w:t>
            </w:r>
          </w:p>
        </w:tc>
      </w:tr>
      <w:tr w:rsidR="005E3DC1" w:rsidRPr="005E3DC1" w14:paraId="422D05F3" w14:textId="77777777" w:rsidTr="005E3DC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217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B56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964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FD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.24</w:t>
            </w:r>
          </w:p>
        </w:tc>
      </w:tr>
      <w:tr w:rsidR="005E3DC1" w:rsidRPr="005E3DC1" w14:paraId="2995AD08" w14:textId="77777777" w:rsidTr="005E3DC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050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F8D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52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02D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.76</w:t>
            </w:r>
          </w:p>
        </w:tc>
      </w:tr>
      <w:tr w:rsidR="005E3DC1" w:rsidRPr="005E3DC1" w14:paraId="309E00E2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01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8N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76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88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59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2</w:t>
            </w:r>
          </w:p>
        </w:tc>
      </w:tr>
      <w:tr w:rsidR="005E3DC1" w:rsidRPr="005E3DC1" w14:paraId="0789C27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31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-8O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92A1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33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BE2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97</w:t>
            </w:r>
          </w:p>
        </w:tc>
      </w:tr>
      <w:tr w:rsidR="005E3DC1" w:rsidRPr="005E3DC1" w14:paraId="7EE0D94B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C9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1K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BE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62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910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5E3DC1" w:rsidRPr="005E3DC1" w14:paraId="68F1ABCF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1453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2E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43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76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44E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83</w:t>
            </w:r>
          </w:p>
        </w:tc>
      </w:tr>
      <w:tr w:rsidR="005E3DC1" w:rsidRPr="005E3DC1" w14:paraId="734C96B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62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2F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95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10E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7B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35</w:t>
            </w:r>
          </w:p>
        </w:tc>
      </w:tr>
      <w:tr w:rsidR="005E3DC1" w:rsidRPr="005E3DC1" w14:paraId="35AEF30D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62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2N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80D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mur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CDA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EC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22</w:t>
            </w:r>
          </w:p>
        </w:tc>
      </w:tr>
      <w:tr w:rsidR="005E3DC1" w:rsidRPr="005E3DC1" w14:paraId="19F836C5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A2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3J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1D48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AB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3D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08</w:t>
            </w:r>
          </w:p>
        </w:tc>
      </w:tr>
      <w:tr w:rsidR="005E3DC1" w:rsidRPr="005E3DC1" w14:paraId="2B39BE17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31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4C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DD9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BE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7776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5E3DC1" w:rsidRPr="005E3DC1" w14:paraId="119F7597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322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4D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13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mur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6EE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FC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68</w:t>
            </w:r>
          </w:p>
        </w:tc>
      </w:tr>
      <w:tr w:rsidR="005E3DC1" w:rsidRPr="005E3DC1" w14:paraId="7A80F8F7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95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4F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B64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DA4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CE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2.76</w:t>
            </w:r>
          </w:p>
        </w:tc>
      </w:tr>
      <w:tr w:rsidR="005E3DC1" w:rsidRPr="005E3DC1" w14:paraId="227DE57D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0DC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4M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2A1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0EE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CB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5E3DC1" w:rsidRPr="005E3DC1" w14:paraId="1F26C19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9EB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4N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B36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ED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FCB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85</w:t>
            </w:r>
          </w:p>
        </w:tc>
      </w:tr>
      <w:tr w:rsidR="005E3DC1" w:rsidRPr="005E3DC1" w14:paraId="34B2639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BD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5E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C3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84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4E1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72</w:t>
            </w:r>
          </w:p>
        </w:tc>
      </w:tr>
      <w:tr w:rsidR="005E3DC1" w:rsidRPr="005E3DC1" w14:paraId="53A4C579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F7A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5P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C52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6D5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FF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82</w:t>
            </w:r>
          </w:p>
        </w:tc>
      </w:tr>
      <w:tr w:rsidR="005E3DC1" w:rsidRPr="005E3DC1" w14:paraId="3B2D8F11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EA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6I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10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70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EBD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14</w:t>
            </w:r>
          </w:p>
        </w:tc>
      </w:tr>
      <w:tr w:rsidR="005E3DC1" w:rsidRPr="005E3DC1" w14:paraId="73113BCB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51AC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6J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CC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prr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BB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4CF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.07</w:t>
            </w:r>
          </w:p>
        </w:tc>
      </w:tr>
      <w:tr w:rsidR="005E3DC1" w:rsidRPr="005E3DC1" w14:paraId="0A9A50F8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CD4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7C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58F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482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F4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63</w:t>
            </w:r>
          </w:p>
        </w:tc>
      </w:tr>
      <w:tr w:rsidR="005E3DC1" w:rsidRPr="005E3DC1" w14:paraId="337293F5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C6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7H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21A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C4D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79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5</w:t>
            </w:r>
          </w:p>
        </w:tc>
      </w:tr>
      <w:tr w:rsidR="005E3DC1" w:rsidRPr="005E3DC1" w14:paraId="550CEAD6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CA5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7J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A15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frpr-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728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95D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.25</w:t>
            </w:r>
          </w:p>
        </w:tc>
      </w:tr>
      <w:tr w:rsidR="005E3DC1" w:rsidRPr="005E3DC1" w14:paraId="17A028E2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CB7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7M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4AE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F59D12.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5C7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079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55</w:t>
            </w:r>
          </w:p>
        </w:tc>
      </w:tr>
      <w:tr w:rsidR="005E3DC1" w:rsidRPr="005E3DC1" w14:paraId="6934905A" w14:textId="77777777" w:rsidTr="005E3DC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1F0B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-7P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B00" w14:textId="77777777" w:rsidR="005E3DC1" w:rsidRPr="005E3DC1" w:rsidRDefault="005E3DC1" w:rsidP="005E3D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npr-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82C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1A2A" w14:textId="77777777" w:rsidR="005E3DC1" w:rsidRPr="005E3DC1" w:rsidRDefault="005E3DC1" w:rsidP="005E3D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5E3D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</w:tr>
    </w:tbl>
    <w:p w14:paraId="2092B765" w14:textId="77777777" w:rsidR="005E3DC1" w:rsidRDefault="005E3DC1"/>
    <w:sectPr w:rsidR="005E3DC1" w:rsidSect="00AF63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C1"/>
    <w:rsid w:val="005E3DC1"/>
    <w:rsid w:val="00AF6308"/>
    <w:rsid w:val="00B62B28"/>
    <w:rsid w:val="00BC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0684D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8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Macintosh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C.Rankin</cp:lastModifiedBy>
  <cp:revision>2</cp:revision>
  <dcterms:created xsi:type="dcterms:W3CDTF">2017-07-03T19:24:00Z</dcterms:created>
  <dcterms:modified xsi:type="dcterms:W3CDTF">2017-07-03T19:24:00Z</dcterms:modified>
</cp:coreProperties>
</file>